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E365D" w:rsidRPr="00B913B9" w:rsidRDefault="008E365D" w:rsidP="001F4A3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B913B9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Pr="00B913B9">
        <w:rPr>
          <w:rFonts w:ascii="Times New Roman" w:hAnsi="Times New Roman" w:cs="Times New Roman"/>
          <w:sz w:val="22"/>
          <w:szCs w:val="22"/>
        </w:rPr>
        <w:t>Microbial richness and diversity metrics in the individual urinary microbiota</w:t>
      </w:r>
    </w:p>
    <w:tbl>
      <w:tblPr>
        <w:tblW w:w="1002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67"/>
        <w:gridCol w:w="1667"/>
        <w:gridCol w:w="1924"/>
        <w:gridCol w:w="1254"/>
        <w:gridCol w:w="1295"/>
        <w:gridCol w:w="1260"/>
        <w:gridCol w:w="1260"/>
      </w:tblGrid>
      <w:tr w:rsidR="008E365D" w:rsidRPr="00015D37">
        <w:trPr>
          <w:trHeight w:val="405"/>
          <w:jc w:val="center"/>
        </w:trPr>
        <w:tc>
          <w:tcPr>
            <w:tcW w:w="13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No. of reads </w:t>
            </w: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No. of OTUs </w:t>
            </w: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, b</w:t>
            </w: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CE </w:t>
            </w: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ao1</w:t>
            </w: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hannon</w:t>
            </w:r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1" w:name="RANGE_G1"/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impson</w:t>
            </w:r>
            <w:bookmarkEnd w:id="1"/>
            <w:r w:rsidRPr="00015D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tcBorders>
              <w:top w:val="single" w:sz="8" w:space="0" w:color="auto"/>
              <w:bottom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H01 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67" w:type="dxa"/>
            <w:tcBorders>
              <w:top w:val="single" w:sz="8" w:space="0" w:color="auto"/>
              <w:bottom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419</w:t>
            </w:r>
          </w:p>
        </w:tc>
        <w:tc>
          <w:tcPr>
            <w:tcW w:w="1924" w:type="dxa"/>
            <w:tcBorders>
              <w:top w:val="single" w:sz="8" w:space="0" w:color="auto"/>
              <w:bottom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09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895 </w:t>
            </w:r>
          </w:p>
        </w:tc>
        <w:tc>
          <w:tcPr>
            <w:tcW w:w="1295" w:type="dxa"/>
            <w:tcBorders>
              <w:top w:val="single" w:sz="8" w:space="0" w:color="auto"/>
              <w:bottom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92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9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tcBorders>
              <w:top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02</w:t>
            </w:r>
          </w:p>
        </w:tc>
        <w:tc>
          <w:tcPr>
            <w:tcW w:w="1667" w:type="dxa"/>
            <w:tcBorders>
              <w:top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723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4</w:t>
            </w:r>
          </w:p>
        </w:tc>
        <w:tc>
          <w:tcPr>
            <w:tcW w:w="1254" w:type="dxa"/>
            <w:tcBorders>
              <w:top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5108 </w:t>
            </w:r>
          </w:p>
        </w:tc>
        <w:tc>
          <w:tcPr>
            <w:tcW w:w="1295" w:type="dxa"/>
            <w:tcBorders>
              <w:top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03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47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0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24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473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5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5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0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98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497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1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0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582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4956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84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0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600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5385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59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0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25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5060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9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0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90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502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9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0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61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4241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61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79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5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3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7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8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333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9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7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9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8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400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8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4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1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86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7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6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1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422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8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3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9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1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111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26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12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98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2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1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608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06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39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9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51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9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0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14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57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8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824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9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4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0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2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07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2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6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0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813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3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2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10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1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94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113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4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0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276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2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2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560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771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0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8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308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85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6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795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63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84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6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2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68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6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7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351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4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88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804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1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479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9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6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128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62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83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3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51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02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86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2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180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63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32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831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3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4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4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317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35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05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742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35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99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741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0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55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68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3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3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121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1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83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61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987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27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6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926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54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50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39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8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7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6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4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412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71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73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9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01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8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62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06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1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762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9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39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10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21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581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71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758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14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31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812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4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9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2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4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54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6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31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3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877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6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121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62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614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6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63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65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0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442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5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6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9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661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98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26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3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346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801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85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6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360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43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64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694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8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81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3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920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6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87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2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2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95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31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48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5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381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7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1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1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34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00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9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2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33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9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18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62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73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1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96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1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4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19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4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65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6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00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9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9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6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58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8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4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9.03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54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7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0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9.08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97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4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58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422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60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9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7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83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3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2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t01 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68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10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2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7.34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0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261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8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87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424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1.0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0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48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2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5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7.2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0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11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4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0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8232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4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2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97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0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973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61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8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6.9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0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44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27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0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367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8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2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.57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0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76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9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7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5.10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999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6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0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85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3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3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6.61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668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53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7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6.82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94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2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2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4.68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89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6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5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.71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29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9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3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8.76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721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1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2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t1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58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5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2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6.57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408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86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8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6.1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1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19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9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3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7.44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97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6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5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.20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298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18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32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7.92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61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4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5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7.4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416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4573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7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05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5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9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070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30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45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15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9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54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76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0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6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111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9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2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.80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2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170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1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7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552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51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62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134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1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7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743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1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32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88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2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1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.82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07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47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3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70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94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5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1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.3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60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1632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5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5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68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5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7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92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3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48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53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7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54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t3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234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71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45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10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73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2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4.50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190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99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56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066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21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9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4.54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075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8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8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53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764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47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1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49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6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1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.81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75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1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5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93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512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46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3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052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37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0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4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35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0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2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.6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302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8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3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388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2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3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950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17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2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5.0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182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55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5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6744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0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4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82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7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7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41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1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35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70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69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3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96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5.07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418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7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2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5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512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0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5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82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0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44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9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5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t61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313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5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78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45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2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7096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8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92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8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4.62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3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6528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7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76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57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4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17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63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5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64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90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685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6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635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1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505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01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7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859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0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79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41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8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6927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9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100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918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.25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69</w:t>
            </w:r>
          </w:p>
        </w:tc>
        <w:tc>
          <w:tcPr>
            <w:tcW w:w="1667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1251</w:t>
            </w:r>
          </w:p>
        </w:tc>
        <w:tc>
          <w:tcPr>
            <w:tcW w:w="192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4</w:t>
            </w:r>
          </w:p>
        </w:tc>
        <w:tc>
          <w:tcPr>
            <w:tcW w:w="1254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764</w:t>
            </w:r>
          </w:p>
        </w:tc>
        <w:tc>
          <w:tcPr>
            <w:tcW w:w="1295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50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E365D" w:rsidRPr="00015D37">
        <w:trPr>
          <w:trHeight w:val="285"/>
          <w:jc w:val="center"/>
        </w:trPr>
        <w:tc>
          <w:tcPr>
            <w:tcW w:w="1367" w:type="dxa"/>
            <w:tcBorders>
              <w:bottom w:val="single" w:sz="12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t70</w:t>
            </w:r>
          </w:p>
        </w:tc>
        <w:tc>
          <w:tcPr>
            <w:tcW w:w="1667" w:type="dxa"/>
            <w:tcBorders>
              <w:bottom w:val="single" w:sz="12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182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2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93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1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8E365D" w:rsidRPr="00015D37" w:rsidRDefault="008E365D" w:rsidP="001F4A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5D3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</w:tbl>
    <w:p w:rsidR="008E365D" w:rsidRPr="00B913B9" w:rsidRDefault="008E365D" w:rsidP="00511B0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B913B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B913B9">
        <w:rPr>
          <w:rFonts w:ascii="Times New Roman" w:hAnsi="Times New Roman" w:cs="Times New Roman"/>
          <w:sz w:val="22"/>
          <w:szCs w:val="22"/>
        </w:rPr>
        <w:t xml:space="preserve"> The parameters were calculated by QIIME software; </w:t>
      </w:r>
    </w:p>
    <w:p w:rsidR="008E365D" w:rsidRPr="00B913B9" w:rsidRDefault="008E365D" w:rsidP="00511B0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B913B9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B913B9">
        <w:rPr>
          <w:rFonts w:ascii="Times New Roman" w:hAnsi="Times New Roman" w:cs="Times New Roman"/>
          <w:sz w:val="22"/>
          <w:szCs w:val="22"/>
        </w:rPr>
        <w:t xml:space="preserve"> the operational taxonomic units (OTUs) were defined at the 97% similarity level; </w:t>
      </w:r>
    </w:p>
    <w:p w:rsidR="008E365D" w:rsidRPr="00B913B9" w:rsidRDefault="008E365D" w:rsidP="00511B0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B913B9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gramEnd"/>
      <w:r w:rsidRPr="00B913B9">
        <w:rPr>
          <w:rFonts w:ascii="Times New Roman" w:hAnsi="Times New Roman" w:cs="Times New Roman"/>
          <w:sz w:val="22"/>
          <w:szCs w:val="22"/>
        </w:rPr>
        <w:t xml:space="preserve"> H, Pt, and ACE represents healthy controls, T2DM patients, and </w:t>
      </w:r>
      <w:r w:rsidRPr="00B913B9">
        <w:rPr>
          <w:rFonts w:ascii="Times New Roman" w:hAnsi="Times New Roman" w:cs="Times New Roman"/>
          <w:kern w:val="0"/>
          <w:sz w:val="22"/>
          <w:szCs w:val="22"/>
        </w:rPr>
        <w:t>Abundance-based Coverage Estimator, respectively.</w:t>
      </w:r>
    </w:p>
    <w:p w:rsidR="008E365D" w:rsidRPr="00B913B9" w:rsidRDefault="008E365D" w:rsidP="001F4A3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8E365D" w:rsidRPr="00B913B9" w:rsidSect="00A61DA2">
      <w:pgSz w:w="11906" w:h="16838"/>
      <w:pgMar w:top="1418" w:right="1440" w:bottom="1418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oNotHyphenateCap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FC4D9D"/>
    <w:rsid w:val="00015D37"/>
    <w:rsid w:val="00103537"/>
    <w:rsid w:val="0015033D"/>
    <w:rsid w:val="00182CE3"/>
    <w:rsid w:val="001B266D"/>
    <w:rsid w:val="001C7880"/>
    <w:rsid w:val="001F4A3F"/>
    <w:rsid w:val="00270BC6"/>
    <w:rsid w:val="002A597D"/>
    <w:rsid w:val="00312897"/>
    <w:rsid w:val="00345B95"/>
    <w:rsid w:val="00371B6A"/>
    <w:rsid w:val="00374364"/>
    <w:rsid w:val="0037471A"/>
    <w:rsid w:val="004A28E7"/>
    <w:rsid w:val="004C403D"/>
    <w:rsid w:val="00511B0A"/>
    <w:rsid w:val="0053736A"/>
    <w:rsid w:val="005803C9"/>
    <w:rsid w:val="005F4DA3"/>
    <w:rsid w:val="00610D94"/>
    <w:rsid w:val="00646631"/>
    <w:rsid w:val="006736CE"/>
    <w:rsid w:val="006B7C62"/>
    <w:rsid w:val="00810FF4"/>
    <w:rsid w:val="00840D9D"/>
    <w:rsid w:val="00891BD4"/>
    <w:rsid w:val="008D26D1"/>
    <w:rsid w:val="008E365D"/>
    <w:rsid w:val="0090340E"/>
    <w:rsid w:val="009330A7"/>
    <w:rsid w:val="009465F7"/>
    <w:rsid w:val="00946E26"/>
    <w:rsid w:val="00951BB6"/>
    <w:rsid w:val="00972745"/>
    <w:rsid w:val="00985F87"/>
    <w:rsid w:val="00995B58"/>
    <w:rsid w:val="00996BC1"/>
    <w:rsid w:val="009D700B"/>
    <w:rsid w:val="009E01E6"/>
    <w:rsid w:val="00A02BBE"/>
    <w:rsid w:val="00A1591C"/>
    <w:rsid w:val="00A2544D"/>
    <w:rsid w:val="00A61DA2"/>
    <w:rsid w:val="00A83356"/>
    <w:rsid w:val="00A949B5"/>
    <w:rsid w:val="00AA33E7"/>
    <w:rsid w:val="00AB2614"/>
    <w:rsid w:val="00AC325F"/>
    <w:rsid w:val="00AD42E0"/>
    <w:rsid w:val="00AE03AE"/>
    <w:rsid w:val="00B162C6"/>
    <w:rsid w:val="00B6447A"/>
    <w:rsid w:val="00B913B9"/>
    <w:rsid w:val="00BD406C"/>
    <w:rsid w:val="00C34722"/>
    <w:rsid w:val="00CB719D"/>
    <w:rsid w:val="00D006AF"/>
    <w:rsid w:val="00D35804"/>
    <w:rsid w:val="00D52029"/>
    <w:rsid w:val="00DE677B"/>
    <w:rsid w:val="00DF33D5"/>
    <w:rsid w:val="00E23A84"/>
    <w:rsid w:val="00E307C1"/>
    <w:rsid w:val="00E75C0A"/>
    <w:rsid w:val="00EA79F0"/>
    <w:rsid w:val="00EF7EAA"/>
    <w:rsid w:val="00F0096C"/>
    <w:rsid w:val="00F02C26"/>
    <w:rsid w:val="00F03381"/>
    <w:rsid w:val="00F40AAA"/>
    <w:rsid w:val="00F93D5B"/>
    <w:rsid w:val="00FF2A69"/>
    <w:rsid w:val="319950ED"/>
    <w:rsid w:val="339D52DF"/>
    <w:rsid w:val="4CFC4D9D"/>
    <w:rsid w:val="587E242A"/>
    <w:rsid w:val="684007D1"/>
    <w:rsid w:val="791C3675"/>
    <w:rsid w:val="79B2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371B6A"/>
    <w:pPr>
      <w:widowControl w:val="0"/>
      <w:jc w:val="both"/>
    </w:pPr>
    <w:rPr>
      <w:rFonts w:ascii="Calibri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7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71B6A"/>
    <w:rPr>
      <w:rFonts w:ascii="Calibri" w:eastAsia="Times New Roman" w:hAnsi="Calibri" w:cs="Calibr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rsid w:val="0037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71B6A"/>
    <w:rPr>
      <w:rFonts w:ascii="Calibri" w:eastAsia="Times New Roman" w:hAnsi="Calibri" w:cs="Calibri"/>
      <w:kern w:val="2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371B6A"/>
    <w:rPr>
      <w:color w:val="800080"/>
      <w:u w:val="single"/>
    </w:rPr>
  </w:style>
  <w:style w:type="character" w:styleId="Hyperlink">
    <w:name w:val="Hyperlink"/>
    <w:basedOn w:val="DefaultParagraphFont"/>
    <w:uiPriority w:val="99"/>
    <w:rsid w:val="00371B6A"/>
    <w:rPr>
      <w:color w:val="0000FF"/>
      <w:u w:val="single"/>
    </w:rPr>
  </w:style>
  <w:style w:type="table" w:styleId="TableGrid">
    <w:name w:val="Table Grid"/>
    <w:basedOn w:val="TableNormal"/>
    <w:uiPriority w:val="99"/>
    <w:rsid w:val="00371B6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uiPriority w:val="99"/>
    <w:rsid w:val="00371B6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3">
    <w:name w:val="xl63"/>
    <w:basedOn w:val="Normal"/>
    <w:uiPriority w:val="99"/>
    <w:rsid w:val="00371B6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64">
    <w:name w:val="xl64"/>
    <w:basedOn w:val="Normal"/>
    <w:uiPriority w:val="99"/>
    <w:rsid w:val="00371B6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65">
    <w:name w:val="xl65"/>
    <w:basedOn w:val="Normal"/>
    <w:uiPriority w:val="99"/>
    <w:rsid w:val="00371B6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66">
    <w:name w:val="xl66"/>
    <w:basedOn w:val="Normal"/>
    <w:uiPriority w:val="99"/>
    <w:rsid w:val="00371B6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customStyle="1" w:styleId="xl67">
    <w:name w:val="xl67"/>
    <w:basedOn w:val="Normal"/>
    <w:uiPriority w:val="99"/>
    <w:rsid w:val="00371B6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customStyle="1" w:styleId="xl68">
    <w:name w:val="xl68"/>
    <w:basedOn w:val="Normal"/>
    <w:uiPriority w:val="99"/>
    <w:rsid w:val="00371B6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69">
    <w:name w:val="xl69"/>
    <w:basedOn w:val="Normal"/>
    <w:uiPriority w:val="99"/>
    <w:rsid w:val="00371B6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customStyle="1" w:styleId="xl71">
    <w:name w:val="xl71"/>
    <w:basedOn w:val="Normal"/>
    <w:uiPriority w:val="99"/>
    <w:rsid w:val="00371B6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72">
    <w:name w:val="xl72"/>
    <w:basedOn w:val="Normal"/>
    <w:uiPriority w:val="99"/>
    <w:rsid w:val="00371B6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locked/>
    <w:rsid w:val="00FF2A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02BBE"/>
    <w:rPr>
      <w:rFonts w:ascii="Calibri" w:hAnsi="Calibri" w:cs="Calibri"/>
      <w:sz w:val="2"/>
      <w:szCs w:val="2"/>
    </w:rPr>
  </w:style>
  <w:style w:type="character" w:styleId="CommentReference">
    <w:name w:val="annotation reference"/>
    <w:basedOn w:val="DefaultParagraphFont"/>
    <w:uiPriority w:val="99"/>
    <w:semiHidden/>
    <w:locked/>
    <w:rsid w:val="005F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locked/>
    <w:rsid w:val="005F4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F4DA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locked/>
    <w:rsid w:val="005F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F4DA3"/>
    <w:rPr>
      <w:rFonts w:ascii="Calibri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371B6A"/>
    <w:pPr>
      <w:widowControl w:val="0"/>
      <w:jc w:val="both"/>
    </w:pPr>
    <w:rPr>
      <w:rFonts w:ascii="Calibri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7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71B6A"/>
    <w:rPr>
      <w:rFonts w:ascii="Calibri" w:eastAsia="Times New Roman" w:hAnsi="Calibri" w:cs="Calibr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rsid w:val="0037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71B6A"/>
    <w:rPr>
      <w:rFonts w:ascii="Calibri" w:eastAsia="Times New Roman" w:hAnsi="Calibri" w:cs="Calibri"/>
      <w:kern w:val="2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371B6A"/>
    <w:rPr>
      <w:color w:val="800080"/>
      <w:u w:val="single"/>
    </w:rPr>
  </w:style>
  <w:style w:type="character" w:styleId="Hyperlink">
    <w:name w:val="Hyperlink"/>
    <w:basedOn w:val="DefaultParagraphFont"/>
    <w:uiPriority w:val="99"/>
    <w:rsid w:val="00371B6A"/>
    <w:rPr>
      <w:color w:val="0000FF"/>
      <w:u w:val="single"/>
    </w:rPr>
  </w:style>
  <w:style w:type="table" w:styleId="TableGrid">
    <w:name w:val="Table Grid"/>
    <w:basedOn w:val="TableNormal"/>
    <w:uiPriority w:val="99"/>
    <w:rsid w:val="00371B6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uiPriority w:val="99"/>
    <w:rsid w:val="00371B6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3">
    <w:name w:val="xl63"/>
    <w:basedOn w:val="Normal"/>
    <w:uiPriority w:val="99"/>
    <w:rsid w:val="00371B6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64">
    <w:name w:val="xl64"/>
    <w:basedOn w:val="Normal"/>
    <w:uiPriority w:val="99"/>
    <w:rsid w:val="00371B6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65">
    <w:name w:val="xl65"/>
    <w:basedOn w:val="Normal"/>
    <w:uiPriority w:val="99"/>
    <w:rsid w:val="00371B6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66">
    <w:name w:val="xl66"/>
    <w:basedOn w:val="Normal"/>
    <w:uiPriority w:val="99"/>
    <w:rsid w:val="00371B6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customStyle="1" w:styleId="xl67">
    <w:name w:val="xl67"/>
    <w:basedOn w:val="Normal"/>
    <w:uiPriority w:val="99"/>
    <w:rsid w:val="00371B6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customStyle="1" w:styleId="xl68">
    <w:name w:val="xl68"/>
    <w:basedOn w:val="Normal"/>
    <w:uiPriority w:val="99"/>
    <w:rsid w:val="00371B6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69">
    <w:name w:val="xl69"/>
    <w:basedOn w:val="Normal"/>
    <w:uiPriority w:val="99"/>
    <w:rsid w:val="00371B6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customStyle="1" w:styleId="xl71">
    <w:name w:val="xl71"/>
    <w:basedOn w:val="Normal"/>
    <w:uiPriority w:val="99"/>
    <w:rsid w:val="00371B6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color w:val="000000"/>
      <w:kern w:val="0"/>
      <w:sz w:val="15"/>
      <w:szCs w:val="15"/>
    </w:rPr>
  </w:style>
  <w:style w:type="paragraph" w:customStyle="1" w:styleId="xl72">
    <w:name w:val="xl72"/>
    <w:basedOn w:val="Normal"/>
    <w:uiPriority w:val="99"/>
    <w:rsid w:val="00371B6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locked/>
    <w:rsid w:val="00FF2A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02BBE"/>
    <w:rPr>
      <w:rFonts w:ascii="Calibri" w:hAnsi="Calibri" w:cs="Calibri"/>
      <w:sz w:val="2"/>
      <w:szCs w:val="2"/>
    </w:rPr>
  </w:style>
  <w:style w:type="character" w:styleId="CommentReference">
    <w:name w:val="annotation reference"/>
    <w:basedOn w:val="DefaultParagraphFont"/>
    <w:uiPriority w:val="99"/>
    <w:semiHidden/>
    <w:locked/>
    <w:rsid w:val="005F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locked/>
    <w:rsid w:val="005F4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F4DA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locked/>
    <w:rsid w:val="005F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F4DA3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62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 Microbial richness and diversity metrics in the individual urinary microbiota at 97% similarity level</vt:lpstr>
    </vt:vector>
  </TitlesOfParts>
  <Company>微软中国</Company>
  <LinksUpToDate>false</LinksUpToDate>
  <CharactersWithSpaces>5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Microbial richness and diversity metrics in the individual urinary microbiota at 97% similarity level</dc:title>
  <dc:creator>lenovo</dc:creator>
  <cp:lastModifiedBy>kalyana moparthy</cp:lastModifiedBy>
  <cp:revision>2</cp:revision>
  <dcterms:created xsi:type="dcterms:W3CDTF">2016-12-20T04:43:00Z</dcterms:created>
  <dcterms:modified xsi:type="dcterms:W3CDTF">2016-12-20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